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Statistics results of 5hmC sites</w:t>
      </w:r>
    </w:p>
    <w:tbl>
      <w:tblPr>
        <w:tblW w:w="11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010"/>
        <w:gridCol w:w="984"/>
        <w:gridCol w:w="1146"/>
        <w:gridCol w:w="1070"/>
        <w:gridCol w:w="997"/>
        <w:gridCol w:w="1037"/>
        <w:gridCol w:w="1037"/>
        <w:gridCol w:w="975"/>
        <w:gridCol w:w="1070"/>
        <w:gridCol w:w="1070"/>
      </w:tblGrid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tho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_num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total_line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total_string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total_C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hmC_Cp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hmC_CH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hmC_CH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C2T_Cp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C2T_CH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C2T_CHH</w:t>
            </w:r>
          </w:p>
        </w:tc>
      </w:tr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seq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1958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819157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63831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75696328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634247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016318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626527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75253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425006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97779018</w:t>
            </w:r>
          </w:p>
        </w:tc>
      </w:tr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seq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1958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882444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76488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81205869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18313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23509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15746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28242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703057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592935889</w:t>
            </w:r>
          </w:p>
        </w:tc>
      </w:tr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pulldow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1958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268015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53603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6142069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542779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41875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0816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18295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441658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17283381</w:t>
            </w:r>
          </w:p>
        </w:tc>
      </w:tr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pulldow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1958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252215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50443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5982972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581816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58608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729359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16618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404670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00470518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00:26:00Z</dcterms:created>
  <dc:creator>xiaogang li</dc:creator>
  <dc:description/>
  <cp:keywords/>
  <dc:language>en-US</dc:language>
  <cp:lastModifiedBy>xiaogang li</cp:lastModifiedBy>
  <dcterms:modified xsi:type="dcterms:W3CDTF">2021-05-11T00:26:00Z</dcterms:modified>
  <cp:revision>2</cp:revision>
  <dc:subject/>
  <dc:title/>
</cp:coreProperties>
</file>